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C75749" w14:textId="2A5EF732" w:rsidR="004340C1" w:rsidRPr="00FD0279" w:rsidRDefault="00DE369A" w:rsidP="004340C1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FD0279">
        <w:rPr>
          <w:rFonts w:cstheme="minorHAnsi"/>
          <w:b/>
          <w:bCs/>
          <w:sz w:val="20"/>
          <w:szCs w:val="20"/>
        </w:rPr>
        <w:t>Supplementary Content 1 -</w:t>
      </w:r>
      <w:r w:rsidR="004340C1" w:rsidRPr="00FD0279">
        <w:rPr>
          <w:rFonts w:cstheme="minorHAnsi"/>
          <w:b/>
          <w:bCs/>
          <w:sz w:val="20"/>
          <w:szCs w:val="20"/>
        </w:rPr>
        <w:t xml:space="preserve"> Detailed Search Strategy</w:t>
      </w:r>
    </w:p>
    <w:tbl>
      <w:tblPr>
        <w:tblStyle w:val="Grigliatabella"/>
        <w:tblpPr w:leftFromText="141" w:rightFromText="141" w:vertAnchor="page" w:horzAnchor="margin" w:tblpY="2464"/>
        <w:tblW w:w="9895" w:type="dxa"/>
        <w:tblLook w:val="04A0" w:firstRow="1" w:lastRow="0" w:firstColumn="1" w:lastColumn="0" w:noHBand="0" w:noVBand="1"/>
      </w:tblPr>
      <w:tblGrid>
        <w:gridCol w:w="1875"/>
        <w:gridCol w:w="2175"/>
        <w:gridCol w:w="1179"/>
        <w:gridCol w:w="3809"/>
        <w:gridCol w:w="857"/>
      </w:tblGrid>
      <w:tr w:rsidR="004340C1" w:rsidRPr="00FD0279" w14:paraId="07FBABF7" w14:textId="77777777" w:rsidTr="004340C1">
        <w:trPr>
          <w:trHeight w:val="44"/>
        </w:trPr>
        <w:tc>
          <w:tcPr>
            <w:tcW w:w="1875" w:type="dxa"/>
          </w:tcPr>
          <w:p w14:paraId="6860138A" w14:textId="77777777" w:rsidR="004340C1" w:rsidRPr="00FD0279" w:rsidRDefault="004340C1" w:rsidP="004340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D0279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175" w:type="dxa"/>
          </w:tcPr>
          <w:p w14:paraId="48DA78A3" w14:textId="77777777" w:rsidR="004340C1" w:rsidRPr="00FD0279" w:rsidRDefault="004340C1" w:rsidP="004340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D0279">
              <w:rPr>
                <w:rFonts w:cstheme="minorHAnsi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1179" w:type="dxa"/>
          </w:tcPr>
          <w:p w14:paraId="0052E773" w14:textId="77777777" w:rsidR="004340C1" w:rsidRPr="00FD0279" w:rsidRDefault="004340C1" w:rsidP="004340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D0279">
              <w:rPr>
                <w:rFonts w:cstheme="minorHAnsi"/>
                <w:b/>
                <w:bCs/>
                <w:sz w:val="20"/>
                <w:szCs w:val="20"/>
              </w:rPr>
              <w:t>Exceptions</w:t>
            </w:r>
          </w:p>
        </w:tc>
        <w:tc>
          <w:tcPr>
            <w:tcW w:w="3809" w:type="dxa"/>
          </w:tcPr>
          <w:p w14:paraId="0785DF47" w14:textId="77777777" w:rsidR="004340C1" w:rsidRPr="00FD0279" w:rsidRDefault="004340C1" w:rsidP="004340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D0279">
              <w:rPr>
                <w:rFonts w:cstheme="minorHAnsi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857" w:type="dxa"/>
          </w:tcPr>
          <w:p w14:paraId="35D3589F" w14:textId="77777777" w:rsidR="004340C1" w:rsidRPr="00FD0279" w:rsidRDefault="004340C1" w:rsidP="004340C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D0279">
              <w:rPr>
                <w:rFonts w:cstheme="minorHAnsi"/>
                <w:b/>
                <w:bCs/>
                <w:sz w:val="20"/>
                <w:szCs w:val="20"/>
              </w:rPr>
              <w:t>Results</w:t>
            </w:r>
          </w:p>
        </w:tc>
      </w:tr>
      <w:tr w:rsidR="004340C1" w:rsidRPr="00FD0279" w14:paraId="41BFC8BB" w14:textId="77777777" w:rsidTr="004340C1">
        <w:trPr>
          <w:trHeight w:val="754"/>
        </w:trPr>
        <w:tc>
          <w:tcPr>
            <w:tcW w:w="1875" w:type="dxa"/>
          </w:tcPr>
          <w:p w14:paraId="5D00CF9C" w14:textId="77777777" w:rsidR="004340C1" w:rsidRPr="00FD0279" w:rsidRDefault="004340C1" w:rsidP="004340C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D0279">
              <w:rPr>
                <w:rFonts w:cstheme="minorHAnsi"/>
                <w:sz w:val="20"/>
                <w:szCs w:val="20"/>
              </w:rPr>
              <w:t>Pubmed</w:t>
            </w:r>
            <w:proofErr w:type="spellEnd"/>
            <w:r w:rsidRPr="00FD0279">
              <w:rPr>
                <w:rFonts w:cstheme="minorHAnsi"/>
                <w:sz w:val="20"/>
                <w:szCs w:val="20"/>
              </w:rPr>
              <w:t>/MEDLINE</w:t>
            </w:r>
          </w:p>
        </w:tc>
        <w:tc>
          <w:tcPr>
            <w:tcW w:w="2175" w:type="dxa"/>
          </w:tcPr>
          <w:p w14:paraId="03298C4F" w14:textId="455C3A6A" w:rsidR="004340C1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Traumatic brain injury; pediatric; children; S100b; neuron specific enolase</w:t>
            </w:r>
          </w:p>
        </w:tc>
        <w:tc>
          <w:tcPr>
            <w:tcW w:w="1179" w:type="dxa"/>
          </w:tcPr>
          <w:p w14:paraId="6BF8771B" w14:textId="4D541A7F" w:rsidR="004340C1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09" w:type="dxa"/>
          </w:tcPr>
          <w:p w14:paraId="0F02FA4D" w14:textId="4CC3369A" w:rsidR="004340C1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 xml:space="preserve">"S100B" AND "traumatic brain injury" AND ("pediatric" OR "children") </w:t>
            </w:r>
          </w:p>
          <w:p w14:paraId="35FE40CC" w14:textId="0291A9D0" w:rsidR="00974D14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"neuron specific enolase" AND "traumatic brain injury" AND ("pediatric" OR "children")</w:t>
            </w:r>
          </w:p>
        </w:tc>
        <w:tc>
          <w:tcPr>
            <w:tcW w:w="857" w:type="dxa"/>
          </w:tcPr>
          <w:p w14:paraId="336E61A5" w14:textId="61D722F9" w:rsidR="004340C1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64</w:t>
            </w:r>
          </w:p>
          <w:p w14:paraId="494681B3" w14:textId="77777777" w:rsidR="00974D14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</w:p>
          <w:p w14:paraId="7608916C" w14:textId="315BB3F3" w:rsidR="00974D14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4340C1" w:rsidRPr="00FD0279" w14:paraId="3CCF9074" w14:textId="77777777" w:rsidTr="004340C1">
        <w:trPr>
          <w:trHeight w:val="754"/>
        </w:trPr>
        <w:tc>
          <w:tcPr>
            <w:tcW w:w="1875" w:type="dxa"/>
          </w:tcPr>
          <w:p w14:paraId="7584885E" w14:textId="77777777" w:rsidR="004340C1" w:rsidRPr="00FD0279" w:rsidRDefault="004340C1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Embase</w:t>
            </w:r>
          </w:p>
        </w:tc>
        <w:tc>
          <w:tcPr>
            <w:tcW w:w="2175" w:type="dxa"/>
          </w:tcPr>
          <w:p w14:paraId="78708790" w14:textId="01554008" w:rsidR="004340C1" w:rsidRPr="00FD0279" w:rsidRDefault="00744A50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Traumatic brain injury; pediatric; children; S100b; neuron specific enolase</w:t>
            </w:r>
          </w:p>
        </w:tc>
        <w:tc>
          <w:tcPr>
            <w:tcW w:w="1179" w:type="dxa"/>
          </w:tcPr>
          <w:p w14:paraId="100DA477" w14:textId="65FFC8A3" w:rsidR="004340C1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09" w:type="dxa"/>
          </w:tcPr>
          <w:p w14:paraId="25B52664" w14:textId="3DB2F9E6" w:rsidR="00744A50" w:rsidRPr="00FD0279" w:rsidRDefault="00744A50" w:rsidP="00744A50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 xml:space="preserve">"S100B" AND "traumatic brain injury" AND ("pediatric" OR "children") </w:t>
            </w:r>
          </w:p>
          <w:p w14:paraId="766B1429" w14:textId="591A9FFA" w:rsidR="004340C1" w:rsidRPr="00FD0279" w:rsidRDefault="00744A50" w:rsidP="00744A50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"neuron specific enolase" AND "traumatic brain injury" AND ("pediatric" OR "children")</w:t>
            </w:r>
          </w:p>
        </w:tc>
        <w:tc>
          <w:tcPr>
            <w:tcW w:w="857" w:type="dxa"/>
          </w:tcPr>
          <w:p w14:paraId="10A1D6F0" w14:textId="77777777" w:rsidR="004340C1" w:rsidRPr="00FD0279" w:rsidRDefault="00744A50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174</w:t>
            </w:r>
          </w:p>
          <w:p w14:paraId="2A48FEA1" w14:textId="77777777" w:rsidR="00744A50" w:rsidRPr="00FD0279" w:rsidRDefault="00744A50" w:rsidP="004340C1">
            <w:pPr>
              <w:rPr>
                <w:rFonts w:cstheme="minorHAnsi"/>
                <w:sz w:val="20"/>
                <w:szCs w:val="20"/>
              </w:rPr>
            </w:pPr>
          </w:p>
          <w:p w14:paraId="04F16C2C" w14:textId="627C9C6B" w:rsidR="00B2175D" w:rsidRPr="00FD0279" w:rsidRDefault="00745A20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92</w:t>
            </w:r>
          </w:p>
        </w:tc>
      </w:tr>
      <w:tr w:rsidR="004340C1" w:rsidRPr="00FD0279" w14:paraId="12A031BE" w14:textId="77777777" w:rsidTr="004340C1">
        <w:trPr>
          <w:trHeight w:val="187"/>
        </w:trPr>
        <w:tc>
          <w:tcPr>
            <w:tcW w:w="1875" w:type="dxa"/>
          </w:tcPr>
          <w:p w14:paraId="01E57C06" w14:textId="77777777" w:rsidR="004340C1" w:rsidRPr="00FD0279" w:rsidRDefault="004340C1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Cochrane Library</w:t>
            </w:r>
          </w:p>
        </w:tc>
        <w:tc>
          <w:tcPr>
            <w:tcW w:w="2175" w:type="dxa"/>
          </w:tcPr>
          <w:p w14:paraId="5BD3A967" w14:textId="3E862C01" w:rsidR="004340C1" w:rsidRPr="00FD0279" w:rsidRDefault="00744A50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Traumatic brain injury; pediatric; children; S100b; neuron specific enolase</w:t>
            </w:r>
          </w:p>
        </w:tc>
        <w:tc>
          <w:tcPr>
            <w:tcW w:w="1179" w:type="dxa"/>
          </w:tcPr>
          <w:p w14:paraId="6216A93D" w14:textId="2651CA3B" w:rsidR="004340C1" w:rsidRPr="00FD0279" w:rsidRDefault="00974D14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809" w:type="dxa"/>
          </w:tcPr>
          <w:p w14:paraId="454E990C" w14:textId="19EE5E38" w:rsidR="00744A50" w:rsidRPr="00FD0279" w:rsidRDefault="00744A50" w:rsidP="00744A50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 xml:space="preserve">"S100B" AND "traumatic brain injury" AND ("pediatric" OR "children") </w:t>
            </w:r>
          </w:p>
          <w:p w14:paraId="1A676B52" w14:textId="0FF24EC1" w:rsidR="004340C1" w:rsidRPr="00FD0279" w:rsidRDefault="00744A50" w:rsidP="00744A50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"neuron specific enolase" AND "traumatic brain injury" AND ("pediatric" OR "children")</w:t>
            </w:r>
          </w:p>
        </w:tc>
        <w:tc>
          <w:tcPr>
            <w:tcW w:w="857" w:type="dxa"/>
          </w:tcPr>
          <w:p w14:paraId="5568EFD7" w14:textId="77777777" w:rsidR="004340C1" w:rsidRPr="00FD0279" w:rsidRDefault="00B2175D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6</w:t>
            </w:r>
          </w:p>
          <w:p w14:paraId="081A397B" w14:textId="77777777" w:rsidR="00B2175D" w:rsidRPr="00FD0279" w:rsidRDefault="00B2175D" w:rsidP="004340C1">
            <w:pPr>
              <w:rPr>
                <w:rFonts w:cstheme="minorHAnsi"/>
                <w:sz w:val="20"/>
                <w:szCs w:val="20"/>
              </w:rPr>
            </w:pPr>
          </w:p>
          <w:p w14:paraId="0C8CDA52" w14:textId="711BD835" w:rsidR="00B2175D" w:rsidRPr="00FD0279" w:rsidRDefault="00B2175D" w:rsidP="004340C1">
            <w:pPr>
              <w:rPr>
                <w:rFonts w:cstheme="minorHAnsi"/>
                <w:sz w:val="20"/>
                <w:szCs w:val="20"/>
              </w:rPr>
            </w:pPr>
            <w:r w:rsidRPr="00FD0279">
              <w:rPr>
                <w:rFonts w:cstheme="minorHAnsi"/>
                <w:sz w:val="20"/>
                <w:szCs w:val="20"/>
              </w:rPr>
              <w:t>4</w:t>
            </w:r>
          </w:p>
        </w:tc>
      </w:tr>
    </w:tbl>
    <w:p w14:paraId="497D7405" w14:textId="6EA14BB4" w:rsidR="00BF1558" w:rsidRPr="00FD0279" w:rsidRDefault="00DE369A" w:rsidP="004340C1">
      <w:pPr>
        <w:spacing w:line="240" w:lineRule="auto"/>
        <w:rPr>
          <w:sz w:val="20"/>
          <w:szCs w:val="20"/>
        </w:rPr>
      </w:pPr>
      <w:r w:rsidRPr="00FD0279">
        <w:rPr>
          <w:b/>
          <w:bCs/>
          <w:sz w:val="20"/>
          <w:szCs w:val="20"/>
        </w:rPr>
        <w:t>Supplementary Table 1.</w:t>
      </w:r>
      <w:r w:rsidR="004340C1" w:rsidRPr="00FD0279">
        <w:rPr>
          <w:sz w:val="20"/>
          <w:szCs w:val="20"/>
        </w:rPr>
        <w:t xml:space="preserve"> Search strategies stratified by databases.</w:t>
      </w:r>
    </w:p>
    <w:sectPr w:rsidR="00BF1558" w:rsidRPr="00FD02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A2538B" w14:textId="77777777" w:rsidR="00FD0E3E" w:rsidRDefault="00FD0E3E" w:rsidP="004340C1">
      <w:pPr>
        <w:spacing w:after="0" w:line="240" w:lineRule="auto"/>
      </w:pPr>
      <w:r>
        <w:separator/>
      </w:r>
    </w:p>
  </w:endnote>
  <w:endnote w:type="continuationSeparator" w:id="0">
    <w:p w14:paraId="3092691E" w14:textId="77777777" w:rsidR="00FD0E3E" w:rsidRDefault="00FD0E3E" w:rsidP="004340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A1235" w14:textId="77777777" w:rsidR="00FD0E3E" w:rsidRDefault="00FD0E3E" w:rsidP="004340C1">
      <w:pPr>
        <w:spacing w:after="0" w:line="240" w:lineRule="auto"/>
      </w:pPr>
      <w:r>
        <w:separator/>
      </w:r>
    </w:p>
  </w:footnote>
  <w:footnote w:type="continuationSeparator" w:id="0">
    <w:p w14:paraId="203D347D" w14:textId="77777777" w:rsidR="00FD0E3E" w:rsidRDefault="00FD0E3E" w:rsidP="004340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C5"/>
    <w:rsid w:val="0009011C"/>
    <w:rsid w:val="004340C1"/>
    <w:rsid w:val="00584F68"/>
    <w:rsid w:val="005E057E"/>
    <w:rsid w:val="00604B41"/>
    <w:rsid w:val="00692780"/>
    <w:rsid w:val="00700531"/>
    <w:rsid w:val="00744A50"/>
    <w:rsid w:val="00745A20"/>
    <w:rsid w:val="0079102C"/>
    <w:rsid w:val="007B27DF"/>
    <w:rsid w:val="00974D14"/>
    <w:rsid w:val="009905CB"/>
    <w:rsid w:val="00B2175D"/>
    <w:rsid w:val="00BF1558"/>
    <w:rsid w:val="00C123C5"/>
    <w:rsid w:val="00C23E73"/>
    <w:rsid w:val="00DE369A"/>
    <w:rsid w:val="00EA198F"/>
    <w:rsid w:val="00FD0279"/>
    <w:rsid w:val="00FD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750D43"/>
  <w15:chartTrackingRefBased/>
  <w15:docId w15:val="{7FECFCB1-2276-E543-B994-6CA454419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23C5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123C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340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40C1"/>
    <w:rPr>
      <w:kern w:val="0"/>
      <w:sz w:val="22"/>
      <w:szCs w:val="22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340C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40C1"/>
    <w:rPr>
      <w:kern w:val="0"/>
      <w:sz w:val="22"/>
      <w:szCs w:val="22"/>
      <w:lang w:val="en-US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27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27DF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pinello</dc:creator>
  <cp:keywords/>
  <dc:description/>
  <cp:lastModifiedBy>Alberto Morello</cp:lastModifiedBy>
  <cp:revision>8</cp:revision>
  <dcterms:created xsi:type="dcterms:W3CDTF">2023-07-23T10:39:00Z</dcterms:created>
  <dcterms:modified xsi:type="dcterms:W3CDTF">2024-05-02T15:35:00Z</dcterms:modified>
</cp:coreProperties>
</file>